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B21" w:rsidRPr="00A44C1C" w:rsidRDefault="00A77F6A" w:rsidP="00CE0B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7F6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16BD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823A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16BD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6B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tic sequences </w:t>
      </w:r>
      <w:r w:rsidR="00E160F6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E160F6" w:rsidRPr="00A77F6A">
        <w:rPr>
          <w:rFonts w:ascii="Times New Roman" w:hAnsi="Times New Roman" w:cs="Times New Roman"/>
          <w:i/>
          <w:iCs/>
          <w:sz w:val="24"/>
          <w:szCs w:val="24"/>
        </w:rPr>
        <w:t>gspC</w:t>
      </w:r>
      <w:proofErr w:type="spellEnd"/>
      <w:r w:rsidR="00E160F6">
        <w:rPr>
          <w:rFonts w:ascii="Times New Roman" w:hAnsi="Times New Roman" w:cs="Times New Roman"/>
          <w:sz w:val="24"/>
          <w:szCs w:val="24"/>
        </w:rPr>
        <w:t xml:space="preserve"> homologs </w:t>
      </w:r>
      <w:r>
        <w:rPr>
          <w:rFonts w:ascii="Times New Roman" w:hAnsi="Times New Roman" w:cs="Times New Roman"/>
          <w:sz w:val="24"/>
          <w:szCs w:val="24"/>
        </w:rPr>
        <w:t xml:space="preserve">used for generating the </w:t>
      </w:r>
      <w:r w:rsidR="00094F06">
        <w:rPr>
          <w:rFonts w:ascii="Times New Roman" w:hAnsi="Times New Roman" w:cs="Times New Roman"/>
          <w:sz w:val="24"/>
          <w:szCs w:val="24"/>
        </w:rPr>
        <w:t>M</w:t>
      </w:r>
      <w:r w:rsidR="00C73E1C">
        <w:rPr>
          <w:rFonts w:ascii="Times New Roman" w:hAnsi="Times New Roman" w:cs="Times New Roman"/>
          <w:sz w:val="24"/>
          <w:szCs w:val="24"/>
        </w:rPr>
        <w:t xml:space="preserve">aximum </w:t>
      </w:r>
      <w:r w:rsidR="00094F06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ikelihood phylogenetic </w:t>
      </w:r>
      <w:proofErr w:type="spellStart"/>
      <w:r>
        <w:rPr>
          <w:rFonts w:ascii="Times New Roman" w:hAnsi="Times New Roman" w:cs="Times New Roman"/>
          <w:sz w:val="24"/>
          <w:szCs w:val="24"/>
        </w:rPr>
        <w:t>tree.</w:t>
      </w:r>
      <w:r w:rsidR="002336A6" w:rsidRPr="002336A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1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30"/>
        <w:gridCol w:w="4050"/>
      </w:tblGrid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</w:tcPr>
          <w:p w:rsidR="00054505" w:rsidRPr="00A77F6A" w:rsidRDefault="00054505" w:rsidP="000F26F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si-LK"/>
              </w:rPr>
            </w:pPr>
            <w:r w:rsidRPr="00A77F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si-LK"/>
              </w:rPr>
              <w:t xml:space="preserve">Strain 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77F6A" w:rsidRDefault="00054505" w:rsidP="00CE0B3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77F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</w:t>
            </w:r>
            <w:proofErr w:type="spellEnd"/>
            <w:r w:rsidRPr="00A77F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cession No.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eromona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hydrophi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AL09-71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CP007566.1|:638829-639674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eromona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salmonicid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449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CP000644.1|:4067315-4068187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eromona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veronii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B565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607.1|:3257300-3258139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Burkholderi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mallei </w:t>
            </w:r>
            <w:r w:rsidRPr="008261C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bidi="si-LK"/>
              </w:rPr>
              <w:t>ATCC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10399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H899680.1|:193836-194246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Burkholderi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seudomallei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K96243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C1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BX571965.1</w:t>
            </w:r>
            <w:r w:rsidRPr="00A44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|: 13452-13862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Dickey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chrysanthemi</w:t>
            </w:r>
            <w:proofErr w:type="spellEnd"/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L02214.1|ERWOUTCM:730-1548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Dickey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dadantii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3937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038.1|:2888814-2889302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Dickey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zea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Ech1591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1655.1|:1473340-1474158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rwini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yrifolia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Ejp617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124.1|:358437-358898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2534-86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AFDS01000066.1|:14963-15793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3030-2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DT01000052.1|:16960-17790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BW2952 (K-12)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CP001396.1|:3340757-3341572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CE10 (NMEC)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CP001396.1|:3340757-3341572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EC958 (UPEC)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HG941718.1</w:t>
            </w: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|:</w:t>
            </w:r>
            <w:r w:rsidRPr="00A44C1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3389867-3390697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G58-1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301EC5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AFDX01000036.1|:16094-16807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H10407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h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Y056599.1|:2234-3064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LF82 (AIEC)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U651637.1|:3498687-3499502 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MG1655 (K-12)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U00096.3|:3455578-3456393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iss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917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7799.1|:3440567-3441526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lastRenderedPageBreak/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NRG 857C (AIEC)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1855.1|:3112931-3113890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UMNF18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GTD01000001.1|:3643451-3644281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DE6E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UMNK88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729.1|:3592465-3593295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W3110 (K-12)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AP009048.1</w:t>
            </w: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|:4184023-4184838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Klebsi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oxytoc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HKOLP1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4887.1|:5024742-5025233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Klebsi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neumonia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ATCC BAA-2146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6659.1|:957129-957971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Legionella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longbeac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</w:t>
            </w: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D-4968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CZG01000001.1|:936613-937122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ectobacterium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carotovorum</w:t>
            </w:r>
            <w:proofErr w:type="spellEnd"/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70049.1|:74-931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seudomonas aeruginosa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PA1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4054.1|:1075982-1076638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Pseudomonas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utid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H8234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5976.1|:1106032-1106457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Shewan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mazonensi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SB2B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0507.1|:197297-198220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Shewan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loihic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PV-4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0606.1|:4317974-4318891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Shewan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utrefacien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200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457.1|:425346-426272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Vibrio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cholera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TRH7000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L33796.1|VIBEPSCN:213-1130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Vibrio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vulnificus</w:t>
            </w:r>
            <w:proofErr w:type="spellEnd"/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469.1|:3073737-3074666</w:t>
            </w:r>
          </w:p>
        </w:tc>
      </w:tr>
      <w:tr w:rsidR="00054505" w:rsidRPr="00A44C1C" w:rsidTr="00054505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</w:tcPr>
          <w:p w:rsidR="00054505" w:rsidRPr="00F91B21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</w:pPr>
            <w:r w:rsidRPr="006F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Escherichia coli stra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ATCC 25922 16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</w:t>
            </w:r>
            <w:r w:rsidRPr="006F3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</w:p>
        </w:tc>
        <w:tc>
          <w:tcPr>
            <w:tcW w:w="4050" w:type="dxa"/>
            <w:shd w:val="clear" w:color="auto" w:fill="FFFFFF" w:themeFill="background1"/>
          </w:tcPr>
          <w:p w:rsidR="00054505" w:rsidRPr="00A44C1C" w:rsidRDefault="00054505" w:rsidP="00CE0B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6F3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Q360844.1</w:t>
            </w: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:</w:t>
            </w:r>
            <w:r w:rsidRPr="006F3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6278349</w:t>
            </w:r>
          </w:p>
        </w:tc>
      </w:tr>
    </w:tbl>
    <w:p w:rsidR="002336A6" w:rsidRDefault="002336A6" w:rsidP="00CE0B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336A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ETE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porcine-derived </w:t>
      </w:r>
      <w:proofErr w:type="spellStart"/>
      <w:r>
        <w:rPr>
          <w:rFonts w:ascii="Times New Roman" w:hAnsi="Times New Roman" w:cs="Times New Roman"/>
          <w:sz w:val="24"/>
          <w:szCs w:val="24"/>
        </w:rPr>
        <w:t>enterotoxig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36A6">
        <w:rPr>
          <w:rFonts w:ascii="Times New Roman" w:hAnsi="Times New Roman" w:cs="Times New Roman"/>
          <w:i/>
          <w:sz w:val="24"/>
          <w:szCs w:val="24"/>
        </w:rPr>
        <w:t>Escherichia coli</w:t>
      </w:r>
      <w:r>
        <w:rPr>
          <w:rFonts w:ascii="Times New Roman" w:hAnsi="Times New Roman" w:cs="Times New Roman"/>
          <w:sz w:val="24"/>
          <w:szCs w:val="24"/>
        </w:rPr>
        <w:t xml:space="preserve">; NMEC: neonatal meningitis </w:t>
      </w:r>
      <w:r w:rsidRPr="002336A6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>;</w:t>
      </w:r>
      <w:r w:rsidR="00EA6AE2">
        <w:rPr>
          <w:rFonts w:ascii="Times New Roman" w:hAnsi="Times New Roman" w:cs="Times New Roman"/>
          <w:sz w:val="24"/>
          <w:szCs w:val="24"/>
        </w:rPr>
        <w:t xml:space="preserve"> UPEC: </w:t>
      </w:r>
      <w:proofErr w:type="spellStart"/>
      <w:r w:rsidR="00EA6AE2">
        <w:rPr>
          <w:rFonts w:ascii="Times New Roman" w:hAnsi="Times New Roman" w:cs="Times New Roman"/>
          <w:sz w:val="24"/>
          <w:szCs w:val="24"/>
        </w:rPr>
        <w:t>uropathogenic</w:t>
      </w:r>
      <w:proofErr w:type="spellEnd"/>
      <w:r w:rsidR="00EA6AE2">
        <w:rPr>
          <w:rFonts w:ascii="Times New Roman" w:hAnsi="Times New Roman" w:cs="Times New Roman"/>
          <w:sz w:val="24"/>
          <w:szCs w:val="24"/>
        </w:rPr>
        <w:t xml:space="preserve"> </w:t>
      </w:r>
      <w:r w:rsidR="00EA6AE2" w:rsidRPr="00EA6AE2">
        <w:rPr>
          <w:rFonts w:ascii="Times New Roman" w:hAnsi="Times New Roman" w:cs="Times New Roman"/>
          <w:i/>
          <w:sz w:val="24"/>
          <w:szCs w:val="24"/>
        </w:rPr>
        <w:t>E. coli</w:t>
      </w:r>
      <w:r w:rsidR="00EA6AE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B228DB">
        <w:rPr>
          <w:rFonts w:ascii="Times New Roman" w:hAnsi="Times New Roman" w:cs="Times New Roman"/>
          <w:sz w:val="24"/>
          <w:szCs w:val="24"/>
        </w:rPr>
        <w:t>hETEC</w:t>
      </w:r>
      <w:proofErr w:type="spellEnd"/>
      <w:r w:rsidR="00B228DB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bookmarkEnd w:id="0"/>
      <w:r w:rsidR="00340FE1">
        <w:rPr>
          <w:rFonts w:ascii="Times New Roman" w:hAnsi="Times New Roman" w:cs="Times New Roman"/>
          <w:sz w:val="24"/>
          <w:szCs w:val="24"/>
        </w:rPr>
        <w:t xml:space="preserve">human-derived </w:t>
      </w:r>
      <w:proofErr w:type="spellStart"/>
      <w:r w:rsidR="00340FE1">
        <w:rPr>
          <w:rFonts w:ascii="Times New Roman" w:hAnsi="Times New Roman" w:cs="Times New Roman"/>
          <w:sz w:val="24"/>
          <w:szCs w:val="24"/>
        </w:rPr>
        <w:t>enterotoxigenic</w:t>
      </w:r>
      <w:proofErr w:type="spellEnd"/>
      <w:r w:rsidR="00340FE1">
        <w:rPr>
          <w:rFonts w:ascii="Times New Roman" w:hAnsi="Times New Roman" w:cs="Times New Roman"/>
          <w:sz w:val="24"/>
          <w:szCs w:val="24"/>
        </w:rPr>
        <w:t xml:space="preserve"> </w:t>
      </w:r>
      <w:r w:rsidR="00340FE1" w:rsidRPr="00340FE1">
        <w:rPr>
          <w:rFonts w:ascii="Times New Roman" w:hAnsi="Times New Roman" w:cs="Times New Roman"/>
          <w:i/>
          <w:sz w:val="24"/>
          <w:szCs w:val="24"/>
        </w:rPr>
        <w:t>E. coli</w:t>
      </w:r>
      <w:r w:rsidR="00340FE1">
        <w:rPr>
          <w:rFonts w:ascii="Times New Roman" w:hAnsi="Times New Roman" w:cs="Times New Roman"/>
          <w:sz w:val="24"/>
          <w:szCs w:val="24"/>
        </w:rPr>
        <w:t xml:space="preserve">; </w:t>
      </w:r>
      <w:r w:rsidR="00385907">
        <w:rPr>
          <w:rFonts w:ascii="Times New Roman" w:hAnsi="Times New Roman" w:cs="Times New Roman"/>
          <w:sz w:val="24"/>
          <w:szCs w:val="24"/>
        </w:rPr>
        <w:t xml:space="preserve">AIEC: adherent-invasive </w:t>
      </w:r>
      <w:r w:rsidR="00385907" w:rsidRPr="00385907">
        <w:rPr>
          <w:rFonts w:ascii="Times New Roman" w:hAnsi="Times New Roman" w:cs="Times New Roman"/>
          <w:i/>
          <w:sz w:val="24"/>
          <w:szCs w:val="24"/>
        </w:rPr>
        <w:t>E. coli</w:t>
      </w:r>
      <w:r w:rsidR="002F0499">
        <w:rPr>
          <w:rFonts w:ascii="Times New Roman" w:hAnsi="Times New Roman" w:cs="Times New Roman"/>
          <w:sz w:val="24"/>
          <w:szCs w:val="24"/>
        </w:rPr>
        <w:t>.</w:t>
      </w:r>
      <w:r w:rsidR="003859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33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274"/>
    <w:rsid w:val="00054505"/>
    <w:rsid w:val="00083FC4"/>
    <w:rsid w:val="00094F06"/>
    <w:rsid w:val="000F26F7"/>
    <w:rsid w:val="002336A6"/>
    <w:rsid w:val="002F0499"/>
    <w:rsid w:val="00301EC5"/>
    <w:rsid w:val="00305473"/>
    <w:rsid w:val="00340FE1"/>
    <w:rsid w:val="003641F7"/>
    <w:rsid w:val="003823A7"/>
    <w:rsid w:val="00385907"/>
    <w:rsid w:val="00405274"/>
    <w:rsid w:val="004733BB"/>
    <w:rsid w:val="004C757C"/>
    <w:rsid w:val="00523357"/>
    <w:rsid w:val="00542C92"/>
    <w:rsid w:val="00694B07"/>
    <w:rsid w:val="006D2FF9"/>
    <w:rsid w:val="006F3A9E"/>
    <w:rsid w:val="007726D3"/>
    <w:rsid w:val="008261CE"/>
    <w:rsid w:val="00924533"/>
    <w:rsid w:val="009904AF"/>
    <w:rsid w:val="009F10F3"/>
    <w:rsid w:val="00A44C1C"/>
    <w:rsid w:val="00A77F6A"/>
    <w:rsid w:val="00B228DB"/>
    <w:rsid w:val="00C65EA3"/>
    <w:rsid w:val="00C73E1C"/>
    <w:rsid w:val="00CE0B32"/>
    <w:rsid w:val="00DE6EAC"/>
    <w:rsid w:val="00E160F6"/>
    <w:rsid w:val="00E16BD8"/>
    <w:rsid w:val="00EA6AE2"/>
    <w:rsid w:val="00F00F5B"/>
    <w:rsid w:val="00F91B21"/>
    <w:rsid w:val="00FC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42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si-L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C92"/>
    <w:rPr>
      <w:rFonts w:ascii="Courier New" w:eastAsia="Times New Roman" w:hAnsi="Courier New" w:cs="Courier New"/>
      <w:sz w:val="20"/>
      <w:szCs w:val="20"/>
      <w:lang w:bidi="si-L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42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si-L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C92"/>
    <w:rPr>
      <w:rFonts w:ascii="Courier New" w:eastAsia="Times New Roman" w:hAnsi="Courier New" w:cs="Courier New"/>
      <w:sz w:val="20"/>
      <w:szCs w:val="20"/>
      <w:lang w:bidi="si-L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8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FDE7BA47-088A-4E8B-9310-B834FD75F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BS - UNL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ney Moxley Laboratory</dc:creator>
  <cp:lastModifiedBy>Rodney Moxley</cp:lastModifiedBy>
  <cp:revision>21</cp:revision>
  <cp:lastPrinted>2014-11-19T21:37:00Z</cp:lastPrinted>
  <dcterms:created xsi:type="dcterms:W3CDTF">2014-11-19T18:12:00Z</dcterms:created>
  <dcterms:modified xsi:type="dcterms:W3CDTF">2015-01-01T20:34:00Z</dcterms:modified>
</cp:coreProperties>
</file>